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53" w:rsidRDefault="00261F53"/>
    <w:tbl>
      <w:tblPr>
        <w:tblW w:w="9320" w:type="dxa"/>
        <w:tblLook w:val="04A0" w:firstRow="1" w:lastRow="0" w:firstColumn="1" w:lastColumn="0" w:noHBand="0" w:noVBand="1"/>
      </w:tblPr>
      <w:tblGrid>
        <w:gridCol w:w="2647"/>
        <w:gridCol w:w="143"/>
        <w:gridCol w:w="3132"/>
        <w:gridCol w:w="108"/>
        <w:gridCol w:w="3290"/>
      </w:tblGrid>
      <w:tr w:rsidR="00622EFA" w:rsidRPr="00622EFA" w:rsidTr="00622EFA">
        <w:trPr>
          <w:trHeight w:val="360"/>
        </w:trPr>
        <w:tc>
          <w:tcPr>
            <w:tcW w:w="9320" w:type="dxa"/>
            <w:gridSpan w:val="5"/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7 </w:t>
            </w:r>
            <w:proofErr w:type="spellStart"/>
            <w:r w:rsidRPr="00622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terosis</w:t>
            </w:r>
            <w:proofErr w:type="spellEnd"/>
            <w:r w:rsidRPr="00622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ffect of metabolites in SH x YK F</w:t>
            </w:r>
            <w:r w:rsidRPr="00622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ybrids o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. salsugineum</w:t>
            </w:r>
          </w:p>
        </w:tc>
      </w:tr>
      <w:tr w:rsidR="00622EFA" w:rsidRPr="00622EFA" w:rsidTr="00622EFA">
        <w:trPr>
          <w:trHeight w:hRule="exact" w:val="72"/>
        </w:trPr>
        <w:tc>
          <w:tcPr>
            <w:tcW w:w="932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932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75"/>
        </w:trPr>
        <w:tc>
          <w:tcPr>
            <w:tcW w:w="26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fferent from mid-parent</w:t>
            </w:r>
          </w:p>
        </w:tc>
        <w:tc>
          <w:tcPr>
            <w:tcW w:w="339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different from mid-parent</w:t>
            </w: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15"/>
        </w:trPr>
        <w:tc>
          <w:tcPr>
            <w:tcW w:w="27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 different from YK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622EFA" w:rsidRPr="00622EFA" w:rsidTr="00622EFA">
        <w:trPr>
          <w:trHeight w:val="315"/>
        </w:trPr>
        <w:tc>
          <w:tcPr>
            <w:tcW w:w="27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 not different from YK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492AE1" w:rsidRPr="00622EFA" w:rsidTr="004D7B31">
        <w:trPr>
          <w:trHeight w:val="315"/>
        </w:trPr>
        <w:tc>
          <w:tcPr>
            <w:tcW w:w="26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667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92AE1" w:rsidRPr="00622EFA" w:rsidTr="00964B5B">
        <w:trPr>
          <w:trHeight w:val="330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_GoBack" w:colFirst="1" w:colLast="1"/>
            <w:r w:rsidRPr="00622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673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(0.8614)</w:t>
            </w:r>
          </w:p>
        </w:tc>
      </w:tr>
      <w:bookmarkEnd w:id="0"/>
      <w:tr w:rsidR="00622EFA" w:rsidRPr="00622EFA" w:rsidTr="00492AE1">
        <w:trPr>
          <w:trHeight w:val="375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high parent or &lt; low parent</w:t>
            </w:r>
          </w:p>
        </w:tc>
        <w:tc>
          <w:tcPr>
            <w:tcW w:w="32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 between the two parents</w:t>
            </w: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15"/>
        </w:trPr>
        <w:tc>
          <w:tcPr>
            <w:tcW w:w="27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 different from YK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622EFA" w:rsidRPr="00622EFA" w:rsidTr="00622EFA">
        <w:trPr>
          <w:trHeight w:val="315"/>
        </w:trPr>
        <w:tc>
          <w:tcPr>
            <w:tcW w:w="279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 not different from YK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492AE1" w:rsidRPr="00622EFA" w:rsidTr="00417C11">
        <w:trPr>
          <w:trHeight w:val="315"/>
        </w:trPr>
        <w:tc>
          <w:tcPr>
            <w:tcW w:w="26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</w:t>
            </w:r>
          </w:p>
        </w:tc>
        <w:tc>
          <w:tcPr>
            <w:tcW w:w="667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</w:tr>
      <w:tr w:rsidR="00492AE1" w:rsidRPr="00622EFA" w:rsidTr="00752A76">
        <w:trPr>
          <w:trHeight w:val="330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673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2AE1" w:rsidRPr="00622EFA" w:rsidRDefault="00492AE1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(0.01675)</w:t>
            </w: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15"/>
        </w:trPr>
        <w:tc>
          <w:tcPr>
            <w:tcW w:w="264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7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339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75"/>
        </w:trPr>
        <w:tc>
          <w:tcPr>
            <w:tcW w:w="26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high parent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75"/>
        </w:trPr>
        <w:tc>
          <w:tcPr>
            <w:tcW w:w="26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low parent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val="390"/>
        </w:trPr>
        <w:tc>
          <w:tcPr>
            <w:tcW w:w="26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3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 (2.98 x10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622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8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2EFA" w:rsidRPr="00622EFA" w:rsidTr="00622EFA">
        <w:trPr>
          <w:trHeight w:hRule="exact" w:val="72"/>
        </w:trPr>
        <w:tc>
          <w:tcPr>
            <w:tcW w:w="26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22EFA" w:rsidRPr="00622EFA" w:rsidRDefault="00622EFA" w:rsidP="00622E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22EFA" w:rsidRDefault="00622EFA"/>
    <w:p w:rsidR="00622EFA" w:rsidRDefault="00622EFA"/>
    <w:p w:rsidR="00622EFA" w:rsidRDefault="00622EFA"/>
    <w:p w:rsidR="00622EFA" w:rsidRDefault="00622EFA"/>
    <w:sectPr w:rsidR="00622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EFA"/>
    <w:rsid w:val="00261F53"/>
    <w:rsid w:val="00492AE1"/>
    <w:rsid w:val="0062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9BF91-57FB-4167-914A-D59A7D32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6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M</dc:creator>
  <cp:keywords/>
  <dc:description/>
  <cp:lastModifiedBy>MVM</cp:lastModifiedBy>
  <cp:revision>2</cp:revision>
  <dcterms:created xsi:type="dcterms:W3CDTF">2017-12-01T00:42:00Z</dcterms:created>
  <dcterms:modified xsi:type="dcterms:W3CDTF">2017-12-01T00:52:00Z</dcterms:modified>
</cp:coreProperties>
</file>